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AE684" w14:textId="077016DF" w:rsidR="00877FEF" w:rsidRPr="00FF5410" w:rsidRDefault="00D228A1" w:rsidP="00877F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373D7">
        <w:rPr>
          <w:rFonts w:ascii="Times New Roman" w:hAnsi="Times New Roman" w:cs="Times New Roman"/>
          <w:sz w:val="24"/>
          <w:szCs w:val="24"/>
        </w:rPr>
        <w:t>Supplemental</w:t>
      </w:r>
      <w:r w:rsidRPr="00FF5410">
        <w:rPr>
          <w:rFonts w:ascii="Times New Roman" w:hAnsi="Times New Roman" w:cs="Times New Roman"/>
          <w:sz w:val="24"/>
          <w:szCs w:val="24"/>
        </w:rPr>
        <w:t xml:space="preserve"> </w:t>
      </w:r>
      <w:r w:rsidR="00877FEF" w:rsidRPr="00FF5410">
        <w:rPr>
          <w:rFonts w:ascii="Times New Roman" w:hAnsi="Times New Roman" w:cs="Times New Roman"/>
          <w:sz w:val="24"/>
          <w:szCs w:val="24"/>
        </w:rPr>
        <w:t xml:space="preserve">Table </w:t>
      </w:r>
      <w:r w:rsidR="00877FEF">
        <w:rPr>
          <w:rFonts w:ascii="Times New Roman" w:hAnsi="Times New Roman" w:cs="Times New Roman"/>
          <w:sz w:val="24"/>
          <w:szCs w:val="24"/>
        </w:rPr>
        <w:t>2</w:t>
      </w:r>
      <w:r w:rsidR="00877FEF" w:rsidRPr="00FF5410">
        <w:rPr>
          <w:rFonts w:ascii="Times New Roman" w:hAnsi="Times New Roman" w:cs="Times New Roman"/>
          <w:sz w:val="24"/>
          <w:szCs w:val="24"/>
        </w:rPr>
        <w:t xml:space="preserve">. Baseline </w:t>
      </w:r>
      <w:r w:rsidR="00877FEF" w:rsidRPr="00FF5410">
        <w:rPr>
          <w:rFonts w:ascii="Times New Roman" w:hAnsi="Times New Roman" w:cs="Times New Roman" w:hint="eastAsia"/>
          <w:sz w:val="24"/>
          <w:szCs w:val="24"/>
        </w:rPr>
        <w:t xml:space="preserve">skeletal </w:t>
      </w:r>
      <w:r w:rsidR="00877FEF" w:rsidRPr="00FF5410">
        <w:rPr>
          <w:rFonts w:ascii="Times New Roman" w:hAnsi="Times New Roman" w:cs="Times New Roman"/>
          <w:sz w:val="24"/>
          <w:szCs w:val="24"/>
        </w:rPr>
        <w:t xml:space="preserve">muscle mass and quadriceps muscle thickness at intensive care unit admission </w:t>
      </w:r>
    </w:p>
    <w:tbl>
      <w:tblPr>
        <w:tblW w:w="404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"/>
        <w:gridCol w:w="5058"/>
        <w:gridCol w:w="2190"/>
      </w:tblGrid>
      <w:tr w:rsidR="00877FEF" w:rsidRPr="00FF5410" w14:paraId="2DDF6320" w14:textId="77777777" w:rsidTr="0045222C">
        <w:trPr>
          <w:trHeight w:val="557"/>
        </w:trPr>
        <w:tc>
          <w:tcPr>
            <w:tcW w:w="3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96A3351" w14:textId="77777777" w:rsidR="00877FEF" w:rsidRPr="00FF5410" w:rsidRDefault="00877FEF" w:rsidP="0045222C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A3F6A57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Total (N = 30)</w:t>
            </w:r>
          </w:p>
        </w:tc>
      </w:tr>
      <w:tr w:rsidR="00877FEF" w:rsidRPr="00FF5410" w14:paraId="5183908A" w14:textId="77777777" w:rsidTr="0045222C">
        <w:trPr>
          <w:trHeight w:val="557"/>
        </w:trPr>
        <w:tc>
          <w:tcPr>
            <w:tcW w:w="349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DEA7C18" w14:textId="77777777" w:rsidR="00877FEF" w:rsidRPr="006028E2" w:rsidDel="002021B6" w:rsidRDefault="00877FEF" w:rsidP="0045222C">
            <w:pPr>
              <w:spacing w:after="0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8E2">
              <w:rPr>
                <w:rFonts w:ascii="Times New Roman" w:hAnsi="Times New Roman" w:cs="Times New Roman"/>
                <w:bCs/>
                <w:sz w:val="24"/>
                <w:szCs w:val="24"/>
              </w:rPr>
              <w:t>BIA data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7A78AC5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FEF" w:rsidRPr="00FF5410" w14:paraId="4DC74B97" w14:textId="77777777" w:rsidTr="0045222C">
        <w:trPr>
          <w:gridBefore w:val="1"/>
          <w:wBefore w:w="32" w:type="pct"/>
          <w:trHeight w:val="461"/>
        </w:trPr>
        <w:tc>
          <w:tcPr>
            <w:tcW w:w="3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F4CEA54" w14:textId="77777777" w:rsidR="00877FEF" w:rsidRPr="00FF5410" w:rsidRDefault="00877FEF" w:rsidP="0045222C">
            <w:pPr>
              <w:spacing w:after="0" w:line="480" w:lineRule="auto"/>
              <w:ind w:leftChars="187" w:left="3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Total body wat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C67D73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39.10 (34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42.12)</w:t>
            </w:r>
          </w:p>
        </w:tc>
      </w:tr>
      <w:tr w:rsidR="00877FEF" w:rsidRPr="00FF5410" w14:paraId="3436CA9A" w14:textId="77777777" w:rsidTr="0045222C">
        <w:trPr>
          <w:gridBefore w:val="1"/>
          <w:wBefore w:w="32" w:type="pct"/>
          <w:trHeight w:val="461"/>
        </w:trPr>
        <w:tc>
          <w:tcPr>
            <w:tcW w:w="3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1ABBD23" w14:textId="77777777" w:rsidR="00877FEF" w:rsidRDefault="00877FEF" w:rsidP="0045222C">
            <w:pPr>
              <w:spacing w:after="0" w:line="480" w:lineRule="auto"/>
              <w:ind w:leftChars="187" w:left="3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W, L</w:t>
            </w:r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483ED63" w14:textId="77777777" w:rsidR="00877FEF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A18">
              <w:rPr>
                <w:rFonts w:ascii="Times New Roman" w:hAnsi="Times New Roman" w:cs="Times New Roman"/>
                <w:sz w:val="24"/>
                <w:szCs w:val="24"/>
              </w:rPr>
              <w:t>15.7 (14.1-17.7)</w:t>
            </w:r>
          </w:p>
        </w:tc>
      </w:tr>
      <w:tr w:rsidR="00877FEF" w:rsidRPr="00FF5410" w14:paraId="21119C7E" w14:textId="77777777" w:rsidTr="0045222C">
        <w:trPr>
          <w:gridBefore w:val="1"/>
          <w:wBefore w:w="32" w:type="pct"/>
          <w:trHeight w:val="461"/>
        </w:trPr>
        <w:tc>
          <w:tcPr>
            <w:tcW w:w="3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5075568" w14:textId="77777777" w:rsidR="00877FEF" w:rsidRDefault="00877FEF" w:rsidP="0045222C">
            <w:pPr>
              <w:spacing w:after="0" w:line="480" w:lineRule="auto"/>
              <w:ind w:leftChars="187" w:left="3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W, L </w:t>
            </w:r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56439FD" w14:textId="77777777" w:rsidR="00877FEF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A18">
              <w:rPr>
                <w:rFonts w:ascii="Times New Roman" w:hAnsi="Times New Roman" w:cs="Times New Roman"/>
                <w:sz w:val="24"/>
                <w:szCs w:val="24"/>
              </w:rPr>
              <w:t>39 (34-43)</w:t>
            </w:r>
          </w:p>
        </w:tc>
      </w:tr>
      <w:tr w:rsidR="00877FEF" w:rsidRPr="00FF5410" w14:paraId="4D4C0812" w14:textId="77777777" w:rsidTr="0045222C">
        <w:trPr>
          <w:gridBefore w:val="1"/>
          <w:wBefore w:w="32" w:type="pct"/>
          <w:trHeight w:val="461"/>
        </w:trPr>
        <w:tc>
          <w:tcPr>
            <w:tcW w:w="3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BAD51BC" w14:textId="77777777" w:rsidR="00877FEF" w:rsidRPr="00FF5410" w:rsidRDefault="00877FEF" w:rsidP="0045222C">
            <w:pPr>
              <w:spacing w:after="0" w:line="480" w:lineRule="auto"/>
              <w:ind w:leftChars="187" w:left="3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W/TBW</w:t>
            </w:r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3256979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5 (0.39-0.41)</w:t>
            </w:r>
          </w:p>
        </w:tc>
      </w:tr>
      <w:tr w:rsidR="00877FEF" w:rsidRPr="00FF5410" w14:paraId="2D8054F8" w14:textId="77777777" w:rsidTr="0045222C">
        <w:trPr>
          <w:gridBefore w:val="1"/>
          <w:wBefore w:w="32" w:type="pct"/>
          <w:trHeight w:val="461"/>
        </w:trPr>
        <w:tc>
          <w:tcPr>
            <w:tcW w:w="3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DE6E75" w14:textId="77777777" w:rsidR="00877FEF" w:rsidRPr="00FF5410" w:rsidRDefault="00877FEF" w:rsidP="0045222C">
            <w:pPr>
              <w:spacing w:after="0" w:line="480" w:lineRule="auto"/>
              <w:ind w:leftChars="187" w:left="3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Skeletal muscle mas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08022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28.05 (24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30.77)</w:t>
            </w:r>
          </w:p>
        </w:tc>
      </w:tr>
      <w:tr w:rsidR="00877FEF" w:rsidRPr="00FF5410" w14:paraId="77068F7A" w14:textId="77777777" w:rsidTr="0045222C">
        <w:trPr>
          <w:gridBefore w:val="1"/>
          <w:wBefore w:w="32" w:type="pct"/>
          <w:trHeight w:val="461"/>
        </w:trPr>
        <w:tc>
          <w:tcPr>
            <w:tcW w:w="346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4885E9" w14:textId="77777777" w:rsidR="00877FEF" w:rsidRPr="00FF5410" w:rsidRDefault="00877FEF" w:rsidP="0045222C">
            <w:pPr>
              <w:spacing w:after="0" w:line="480" w:lineRule="auto"/>
              <w:ind w:leftChars="187" w:left="3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Segmental lean, right ar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610FE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.47 (2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2.88)</w:t>
            </w:r>
          </w:p>
        </w:tc>
      </w:tr>
      <w:tr w:rsidR="00877FEF" w:rsidRPr="00FF5410" w14:paraId="580122A9" w14:textId="77777777" w:rsidTr="0045222C">
        <w:trPr>
          <w:gridBefore w:val="1"/>
          <w:wBefore w:w="32" w:type="pct"/>
          <w:trHeight w:val="461"/>
        </w:trPr>
        <w:tc>
          <w:tcPr>
            <w:tcW w:w="3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1BB25CB" w14:textId="77777777" w:rsidR="00877FEF" w:rsidRPr="00FF5410" w:rsidRDefault="00877FEF" w:rsidP="0045222C">
            <w:pPr>
              <w:spacing w:after="0" w:line="480" w:lineRule="auto"/>
              <w:ind w:leftChars="187" w:left="3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Segmental lean, left ar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5BAEF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2.415 (2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2.91)</w:t>
            </w:r>
          </w:p>
        </w:tc>
      </w:tr>
      <w:tr w:rsidR="00877FEF" w:rsidRPr="00FF5410" w14:paraId="05458490" w14:textId="77777777" w:rsidTr="0045222C">
        <w:trPr>
          <w:gridBefore w:val="1"/>
          <w:wBefore w:w="32" w:type="pct"/>
          <w:trHeight w:val="461"/>
        </w:trPr>
        <w:tc>
          <w:tcPr>
            <w:tcW w:w="3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9BA44E" w14:textId="77777777" w:rsidR="00877FEF" w:rsidRPr="00FF5410" w:rsidRDefault="00877FEF" w:rsidP="0045222C">
            <w:pPr>
              <w:spacing w:after="0" w:line="480" w:lineRule="auto"/>
              <w:ind w:leftChars="187" w:left="3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Segmental lean, right le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B284A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.74 (7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10.53)</w:t>
            </w:r>
          </w:p>
        </w:tc>
      </w:tr>
      <w:tr w:rsidR="00877FEF" w:rsidRPr="00FF5410" w14:paraId="5AB40924" w14:textId="77777777" w:rsidTr="0045222C">
        <w:trPr>
          <w:gridBefore w:val="1"/>
          <w:wBefore w:w="32" w:type="pct"/>
          <w:trHeight w:val="461"/>
        </w:trPr>
        <w:tc>
          <w:tcPr>
            <w:tcW w:w="3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FB4E85" w14:textId="77777777" w:rsidR="00877FEF" w:rsidRPr="00FF5410" w:rsidRDefault="00877FEF" w:rsidP="0045222C">
            <w:pPr>
              <w:spacing w:after="0" w:line="480" w:lineRule="auto"/>
              <w:ind w:leftChars="187" w:left="3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Segmental lean, left le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F5410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025BA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.50 (7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10.07)</w:t>
            </w:r>
          </w:p>
        </w:tc>
      </w:tr>
      <w:tr w:rsidR="00877FEF" w:rsidRPr="00FF5410" w14:paraId="087675EC" w14:textId="77777777" w:rsidTr="0045222C">
        <w:trPr>
          <w:gridBefore w:val="1"/>
          <w:wBefore w:w="32" w:type="pct"/>
          <w:trHeight w:val="461"/>
        </w:trPr>
        <w:tc>
          <w:tcPr>
            <w:tcW w:w="34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7CF893D" w14:textId="77777777" w:rsidR="00877FEF" w:rsidRPr="006028E2" w:rsidRDefault="00877FEF" w:rsidP="0045222C">
            <w:pPr>
              <w:spacing w:after="0"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6028E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Thigh thickness </w:t>
            </w:r>
            <w:r w:rsidRPr="00FF541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on</w:t>
            </w:r>
            <w:r w:rsidRPr="006028E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ultrasound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D0CDDC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FEF" w:rsidRPr="00FF5410" w14:paraId="0798E819" w14:textId="77777777" w:rsidTr="0045222C">
        <w:trPr>
          <w:trHeight w:val="461"/>
        </w:trPr>
        <w:tc>
          <w:tcPr>
            <w:tcW w:w="349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396A218" w14:textId="77777777" w:rsidR="00877FEF" w:rsidRPr="00FF5410" w:rsidRDefault="00877FEF" w:rsidP="0045222C">
            <w:pPr>
              <w:spacing w:after="0" w:line="480" w:lineRule="auto"/>
              <w:ind w:leftChars="208" w:left="416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ight thigh muscle thickness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FF5410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cm</w:t>
            </w:r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D557E0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1.24 (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</w:tr>
      <w:tr w:rsidR="00877FEF" w:rsidRPr="00FF5410" w14:paraId="0E84612A" w14:textId="77777777" w:rsidTr="0045222C">
        <w:trPr>
          <w:trHeight w:val="461"/>
        </w:trPr>
        <w:tc>
          <w:tcPr>
            <w:tcW w:w="349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00CB1A5" w14:textId="77777777" w:rsidR="00877FEF" w:rsidRPr="00FF5410" w:rsidRDefault="00877FEF" w:rsidP="0045222C">
            <w:pPr>
              <w:spacing w:after="0" w:line="480" w:lineRule="auto"/>
              <w:ind w:leftChars="208" w:left="416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eft thigh muscle thickness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FF5410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cm</w:t>
            </w:r>
          </w:p>
        </w:tc>
        <w:tc>
          <w:tcPr>
            <w:tcW w:w="1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07C103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.14 (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1.38)</w:t>
            </w:r>
          </w:p>
        </w:tc>
      </w:tr>
      <w:tr w:rsidR="00877FEF" w:rsidRPr="00FF5410" w14:paraId="06CE9587" w14:textId="77777777" w:rsidTr="0045222C">
        <w:trPr>
          <w:trHeight w:val="461"/>
        </w:trPr>
        <w:tc>
          <w:tcPr>
            <w:tcW w:w="34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7905045" w14:textId="77777777" w:rsidR="00877FEF" w:rsidRPr="00FF5410" w:rsidRDefault="00877FEF" w:rsidP="0045222C">
            <w:pPr>
              <w:spacing w:after="0" w:line="480" w:lineRule="auto"/>
              <w:ind w:leftChars="208" w:left="416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verage thigh muscle thickness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FF5410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cm</w:t>
            </w:r>
            <w:r w:rsidRPr="00FF541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640989" w14:textId="77777777" w:rsidR="00877FEF" w:rsidRPr="00FF5410" w:rsidRDefault="00877FEF" w:rsidP="00452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.11 (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</w:tr>
    </w:tbl>
    <w:p w14:paraId="3E4B1DD5" w14:textId="77777777" w:rsidR="00877FEF" w:rsidRDefault="00877FEF" w:rsidP="00877F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5410">
        <w:rPr>
          <w:rFonts w:ascii="Times New Roman" w:hAnsi="Times New Roman" w:cs="Times New Roman"/>
          <w:sz w:val="24"/>
          <w:szCs w:val="24"/>
        </w:rPr>
        <w:t>Values are expressed as median (interquartile range). BIA: bioelectrical impedance analys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 xml:space="preserve">CW: extracellular water; TBW: total body water.  </w:t>
      </w:r>
    </w:p>
    <w:p w14:paraId="4939075C" w14:textId="77777777" w:rsidR="00877FEF" w:rsidRPr="00877FEF" w:rsidRDefault="00877FEF" w:rsidP="00DF02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77FEF" w:rsidRPr="00877FEF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DDA95" w14:textId="77777777" w:rsidR="00856E45" w:rsidRDefault="00856E45" w:rsidP="00DB77AA">
      <w:pPr>
        <w:spacing w:after="0" w:line="240" w:lineRule="auto"/>
      </w:pPr>
      <w:r>
        <w:separator/>
      </w:r>
    </w:p>
  </w:endnote>
  <w:endnote w:type="continuationSeparator" w:id="0">
    <w:p w14:paraId="190A62B9" w14:textId="77777777" w:rsidR="00856E45" w:rsidRDefault="00856E45" w:rsidP="00DB7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XlyhxxQtrkkcAdvOT46dcae81">
    <w:altName w:val="Cambria"/>
    <w:panose1 w:val="020B0604020202020204"/>
    <w:charset w:val="00"/>
    <w:family w:val="roman"/>
    <w:notTrueType/>
    <w:pitch w:val="default"/>
  </w:font>
  <w:font w:name="XstxjvGtrtvcAdvOT65f8a23b.I">
    <w:altName w:val="Cambria"/>
    <w:panose1 w:val="020B0604020202020204"/>
    <w:charset w:val="00"/>
    <w:family w:val="roman"/>
    <w:notTrueType/>
    <w:pitch w:val="default"/>
  </w:font>
  <w:font w:name="SxnqymXrphcrAdvOT3b30f6db.B">
    <w:altName w:val="Cambria"/>
    <w:panose1 w:val="020B0604020202020204"/>
    <w:charset w:val="00"/>
    <w:family w:val="roman"/>
    <w:notTrueType/>
    <w:pitch w:val="default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FF11D" w14:textId="77777777" w:rsidR="008C3D76" w:rsidRDefault="008C3D76" w:rsidP="00181CF5">
    <w:pPr>
      <w:pStyle w:val="a4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500875E7" w14:textId="77777777" w:rsidR="008C3D76" w:rsidRDefault="008C3D76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2B2B5" w14:textId="77777777" w:rsidR="008C3D76" w:rsidRPr="00FF5410" w:rsidRDefault="008C3D76" w:rsidP="00181CF5">
    <w:pPr>
      <w:pStyle w:val="a4"/>
      <w:framePr w:wrap="around" w:vAnchor="text" w:hAnchor="margin" w:xAlign="center" w:y="1"/>
      <w:rPr>
        <w:rStyle w:val="ad"/>
      </w:rPr>
    </w:pPr>
    <w:r w:rsidRPr="00FF5410">
      <w:rPr>
        <w:rStyle w:val="ad"/>
      </w:rPr>
      <w:fldChar w:fldCharType="begin"/>
    </w:r>
    <w:r w:rsidRPr="00FF5410">
      <w:rPr>
        <w:rStyle w:val="ad"/>
      </w:rPr>
      <w:instrText xml:space="preserve">PAGE  </w:instrText>
    </w:r>
    <w:r w:rsidRPr="00FF5410">
      <w:rPr>
        <w:rStyle w:val="ad"/>
      </w:rPr>
      <w:fldChar w:fldCharType="separate"/>
    </w:r>
    <w:r w:rsidRPr="00FF5410">
      <w:rPr>
        <w:rStyle w:val="ad"/>
      </w:rPr>
      <w:t>25</w:t>
    </w:r>
    <w:r w:rsidRPr="00FF5410">
      <w:rPr>
        <w:rStyle w:val="ad"/>
      </w:rPr>
      <w:fldChar w:fldCharType="end"/>
    </w:r>
  </w:p>
  <w:p w14:paraId="07C5E65A" w14:textId="77777777" w:rsidR="008C3D76" w:rsidRPr="00FF5410" w:rsidRDefault="008C3D7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D2E03" w14:textId="77777777" w:rsidR="00856E45" w:rsidRDefault="00856E45" w:rsidP="00DB77AA">
      <w:pPr>
        <w:spacing w:after="0" w:line="240" w:lineRule="auto"/>
      </w:pPr>
      <w:r>
        <w:separator/>
      </w:r>
    </w:p>
  </w:footnote>
  <w:footnote w:type="continuationSeparator" w:id="0">
    <w:p w14:paraId="2AF59EBE" w14:textId="77777777" w:rsidR="00856E45" w:rsidRDefault="00856E45" w:rsidP="00DB77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F056E"/>
    <w:multiLevelType w:val="hybridMultilevel"/>
    <w:tmpl w:val="7D244BE8"/>
    <w:lvl w:ilvl="0" w:tplc="BAC48F14">
      <w:start w:val="3"/>
      <w:numFmt w:val="lowerLetter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477F1530"/>
    <w:multiLevelType w:val="hybridMultilevel"/>
    <w:tmpl w:val="D4009B62"/>
    <w:lvl w:ilvl="0" w:tplc="96CA453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AE7D01"/>
    <w:multiLevelType w:val="hybridMultilevel"/>
    <w:tmpl w:val="75DAA0FE"/>
    <w:lvl w:ilvl="0" w:tplc="B504019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0066E51"/>
    <w:multiLevelType w:val="hybridMultilevel"/>
    <w:tmpl w:val="FB2A29CC"/>
    <w:lvl w:ilvl="0" w:tplc="65CE1F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2D4081D"/>
    <w:multiLevelType w:val="hybridMultilevel"/>
    <w:tmpl w:val="83966FFA"/>
    <w:lvl w:ilvl="0" w:tplc="1E80676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90327416">
    <w:abstractNumId w:val="1"/>
  </w:num>
  <w:num w:numId="2" w16cid:durableId="1733387040">
    <w:abstractNumId w:val="4"/>
  </w:num>
  <w:num w:numId="3" w16cid:durableId="1438940883">
    <w:abstractNumId w:val="0"/>
  </w:num>
  <w:num w:numId="4" w16cid:durableId="1296568158">
    <w:abstractNumId w:val="2"/>
  </w:num>
  <w:num w:numId="5" w16cid:durableId="15012385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dpstxs49r5edessv7vv5dmzasdzrff559p&quot;&gt;AECOPD&lt;record-ids&gt;&lt;item&gt;24&lt;/item&gt;&lt;/record-ids&gt;&lt;/item&gt;&lt;/Libraries&gt;"/>
  </w:docVars>
  <w:rsids>
    <w:rsidRoot w:val="003661DE"/>
    <w:rsid w:val="000016B1"/>
    <w:rsid w:val="00001A68"/>
    <w:rsid w:val="00002F76"/>
    <w:rsid w:val="00003A04"/>
    <w:rsid w:val="000066CC"/>
    <w:rsid w:val="00010053"/>
    <w:rsid w:val="00010F6C"/>
    <w:rsid w:val="00011720"/>
    <w:rsid w:val="00013A4C"/>
    <w:rsid w:val="00017C8E"/>
    <w:rsid w:val="00022635"/>
    <w:rsid w:val="000227E0"/>
    <w:rsid w:val="00027AF2"/>
    <w:rsid w:val="00027E10"/>
    <w:rsid w:val="0003189C"/>
    <w:rsid w:val="00031F09"/>
    <w:rsid w:val="00032118"/>
    <w:rsid w:val="00036661"/>
    <w:rsid w:val="0003716F"/>
    <w:rsid w:val="00040D47"/>
    <w:rsid w:val="000412AC"/>
    <w:rsid w:val="00042DB8"/>
    <w:rsid w:val="00042F5A"/>
    <w:rsid w:val="0004774C"/>
    <w:rsid w:val="000511EB"/>
    <w:rsid w:val="00051A6E"/>
    <w:rsid w:val="000561B2"/>
    <w:rsid w:val="00056DFA"/>
    <w:rsid w:val="000625CD"/>
    <w:rsid w:val="00062B2A"/>
    <w:rsid w:val="000638A3"/>
    <w:rsid w:val="00067790"/>
    <w:rsid w:val="0006782A"/>
    <w:rsid w:val="00067B66"/>
    <w:rsid w:val="00071022"/>
    <w:rsid w:val="00071429"/>
    <w:rsid w:val="000730A3"/>
    <w:rsid w:val="000732D5"/>
    <w:rsid w:val="00075DE9"/>
    <w:rsid w:val="000779A1"/>
    <w:rsid w:val="00080A87"/>
    <w:rsid w:val="0008506E"/>
    <w:rsid w:val="000935AF"/>
    <w:rsid w:val="000952E2"/>
    <w:rsid w:val="00095C5B"/>
    <w:rsid w:val="000961BB"/>
    <w:rsid w:val="00096BDC"/>
    <w:rsid w:val="00096D36"/>
    <w:rsid w:val="000A126D"/>
    <w:rsid w:val="000A16A9"/>
    <w:rsid w:val="000A1B56"/>
    <w:rsid w:val="000A1B79"/>
    <w:rsid w:val="000A4923"/>
    <w:rsid w:val="000A49D0"/>
    <w:rsid w:val="000A5FBF"/>
    <w:rsid w:val="000A6653"/>
    <w:rsid w:val="000A7879"/>
    <w:rsid w:val="000B055D"/>
    <w:rsid w:val="000B357B"/>
    <w:rsid w:val="000B47BA"/>
    <w:rsid w:val="000B49B3"/>
    <w:rsid w:val="000B6DF6"/>
    <w:rsid w:val="000C0531"/>
    <w:rsid w:val="000C0702"/>
    <w:rsid w:val="000C1CC7"/>
    <w:rsid w:val="000C23FD"/>
    <w:rsid w:val="000C474E"/>
    <w:rsid w:val="000C49BE"/>
    <w:rsid w:val="000C4C1F"/>
    <w:rsid w:val="000C5338"/>
    <w:rsid w:val="000C689E"/>
    <w:rsid w:val="000D405B"/>
    <w:rsid w:val="000D4B6D"/>
    <w:rsid w:val="000E0567"/>
    <w:rsid w:val="000E096E"/>
    <w:rsid w:val="000E1E57"/>
    <w:rsid w:val="000E21D1"/>
    <w:rsid w:val="000E2EC2"/>
    <w:rsid w:val="000E48CB"/>
    <w:rsid w:val="000E4E4B"/>
    <w:rsid w:val="000E6779"/>
    <w:rsid w:val="000F04B0"/>
    <w:rsid w:val="000F3ECB"/>
    <w:rsid w:val="00100403"/>
    <w:rsid w:val="00100DAF"/>
    <w:rsid w:val="001028EA"/>
    <w:rsid w:val="00102D80"/>
    <w:rsid w:val="00103C5F"/>
    <w:rsid w:val="001041F3"/>
    <w:rsid w:val="001100A4"/>
    <w:rsid w:val="00113076"/>
    <w:rsid w:val="00114642"/>
    <w:rsid w:val="001201A7"/>
    <w:rsid w:val="00122F4E"/>
    <w:rsid w:val="001243F0"/>
    <w:rsid w:val="00125666"/>
    <w:rsid w:val="00126F3C"/>
    <w:rsid w:val="00127A5D"/>
    <w:rsid w:val="001307F8"/>
    <w:rsid w:val="00132558"/>
    <w:rsid w:val="001332B0"/>
    <w:rsid w:val="00134683"/>
    <w:rsid w:val="00136A3C"/>
    <w:rsid w:val="00140406"/>
    <w:rsid w:val="001413DA"/>
    <w:rsid w:val="00142575"/>
    <w:rsid w:val="001427EA"/>
    <w:rsid w:val="00143513"/>
    <w:rsid w:val="00143844"/>
    <w:rsid w:val="0014537A"/>
    <w:rsid w:val="0014554C"/>
    <w:rsid w:val="00145A3E"/>
    <w:rsid w:val="001504E3"/>
    <w:rsid w:val="001518C3"/>
    <w:rsid w:val="0015241E"/>
    <w:rsid w:val="001552D5"/>
    <w:rsid w:val="001567F3"/>
    <w:rsid w:val="00161F34"/>
    <w:rsid w:val="0016377E"/>
    <w:rsid w:val="00163885"/>
    <w:rsid w:val="00164F54"/>
    <w:rsid w:val="00167BD8"/>
    <w:rsid w:val="0017117B"/>
    <w:rsid w:val="00171736"/>
    <w:rsid w:val="001734A7"/>
    <w:rsid w:val="00176562"/>
    <w:rsid w:val="001773AC"/>
    <w:rsid w:val="00180090"/>
    <w:rsid w:val="00180247"/>
    <w:rsid w:val="00181CF5"/>
    <w:rsid w:val="00182174"/>
    <w:rsid w:val="00185535"/>
    <w:rsid w:val="0018593E"/>
    <w:rsid w:val="00197FD8"/>
    <w:rsid w:val="001A0A21"/>
    <w:rsid w:val="001A0BAF"/>
    <w:rsid w:val="001A12F5"/>
    <w:rsid w:val="001A2963"/>
    <w:rsid w:val="001A3FD5"/>
    <w:rsid w:val="001A54B2"/>
    <w:rsid w:val="001A582F"/>
    <w:rsid w:val="001A7341"/>
    <w:rsid w:val="001B08B1"/>
    <w:rsid w:val="001B4CC2"/>
    <w:rsid w:val="001C0067"/>
    <w:rsid w:val="001C2179"/>
    <w:rsid w:val="001C2C83"/>
    <w:rsid w:val="001C43BE"/>
    <w:rsid w:val="001C5344"/>
    <w:rsid w:val="001C5395"/>
    <w:rsid w:val="001C5E0C"/>
    <w:rsid w:val="001D418E"/>
    <w:rsid w:val="001E66BC"/>
    <w:rsid w:val="001F1C6D"/>
    <w:rsid w:val="001F2147"/>
    <w:rsid w:val="001F2293"/>
    <w:rsid w:val="001F4EC7"/>
    <w:rsid w:val="001F5303"/>
    <w:rsid w:val="001F54BA"/>
    <w:rsid w:val="001F6605"/>
    <w:rsid w:val="001F6AE1"/>
    <w:rsid w:val="00200CD0"/>
    <w:rsid w:val="00200F14"/>
    <w:rsid w:val="00202036"/>
    <w:rsid w:val="002033C0"/>
    <w:rsid w:val="00204D93"/>
    <w:rsid w:val="0020500D"/>
    <w:rsid w:val="00205DD0"/>
    <w:rsid w:val="00205F49"/>
    <w:rsid w:val="002070F6"/>
    <w:rsid w:val="002109B0"/>
    <w:rsid w:val="00210C11"/>
    <w:rsid w:val="00212401"/>
    <w:rsid w:val="00212DCF"/>
    <w:rsid w:val="00213ACC"/>
    <w:rsid w:val="00223443"/>
    <w:rsid w:val="00224438"/>
    <w:rsid w:val="00224D53"/>
    <w:rsid w:val="00227216"/>
    <w:rsid w:val="002275E4"/>
    <w:rsid w:val="0023334C"/>
    <w:rsid w:val="002337E4"/>
    <w:rsid w:val="00233C5C"/>
    <w:rsid w:val="00237CA8"/>
    <w:rsid w:val="00240FB5"/>
    <w:rsid w:val="00245EB9"/>
    <w:rsid w:val="002505F9"/>
    <w:rsid w:val="00251C63"/>
    <w:rsid w:val="00254BE2"/>
    <w:rsid w:val="0025647B"/>
    <w:rsid w:val="002566A2"/>
    <w:rsid w:val="0025749C"/>
    <w:rsid w:val="00263AE6"/>
    <w:rsid w:val="00265B68"/>
    <w:rsid w:val="002662B3"/>
    <w:rsid w:val="002668E7"/>
    <w:rsid w:val="00267076"/>
    <w:rsid w:val="00270C7D"/>
    <w:rsid w:val="00272115"/>
    <w:rsid w:val="00272442"/>
    <w:rsid w:val="00272B76"/>
    <w:rsid w:val="00273395"/>
    <w:rsid w:val="002733A2"/>
    <w:rsid w:val="00274D9E"/>
    <w:rsid w:val="00277788"/>
    <w:rsid w:val="002806C6"/>
    <w:rsid w:val="00280D23"/>
    <w:rsid w:val="00282540"/>
    <w:rsid w:val="002847A4"/>
    <w:rsid w:val="00284824"/>
    <w:rsid w:val="00286A54"/>
    <w:rsid w:val="002873E2"/>
    <w:rsid w:val="0029003A"/>
    <w:rsid w:val="00291DE5"/>
    <w:rsid w:val="00295335"/>
    <w:rsid w:val="00295743"/>
    <w:rsid w:val="00295AB0"/>
    <w:rsid w:val="002970BF"/>
    <w:rsid w:val="002A37C5"/>
    <w:rsid w:val="002A4523"/>
    <w:rsid w:val="002B059E"/>
    <w:rsid w:val="002B2650"/>
    <w:rsid w:val="002B3129"/>
    <w:rsid w:val="002B6A28"/>
    <w:rsid w:val="002C449C"/>
    <w:rsid w:val="002C4B79"/>
    <w:rsid w:val="002C7C04"/>
    <w:rsid w:val="002D13D3"/>
    <w:rsid w:val="002D1BD1"/>
    <w:rsid w:val="002D3A18"/>
    <w:rsid w:val="002D3C8C"/>
    <w:rsid w:val="002D4216"/>
    <w:rsid w:val="002D5CED"/>
    <w:rsid w:val="002D65B5"/>
    <w:rsid w:val="002D7138"/>
    <w:rsid w:val="002D79B2"/>
    <w:rsid w:val="002E0E0B"/>
    <w:rsid w:val="002E1622"/>
    <w:rsid w:val="002F3BFB"/>
    <w:rsid w:val="002F3E34"/>
    <w:rsid w:val="002F57CD"/>
    <w:rsid w:val="002F6567"/>
    <w:rsid w:val="002F69EA"/>
    <w:rsid w:val="00300416"/>
    <w:rsid w:val="0030180A"/>
    <w:rsid w:val="00303A62"/>
    <w:rsid w:val="00303CCC"/>
    <w:rsid w:val="00304ECB"/>
    <w:rsid w:val="00306CAD"/>
    <w:rsid w:val="003136C2"/>
    <w:rsid w:val="00314BAA"/>
    <w:rsid w:val="00315404"/>
    <w:rsid w:val="003164CB"/>
    <w:rsid w:val="00316706"/>
    <w:rsid w:val="00317268"/>
    <w:rsid w:val="003222B2"/>
    <w:rsid w:val="003223EE"/>
    <w:rsid w:val="00323CEC"/>
    <w:rsid w:val="0032441A"/>
    <w:rsid w:val="003270BB"/>
    <w:rsid w:val="00330719"/>
    <w:rsid w:val="003338F2"/>
    <w:rsid w:val="00333A04"/>
    <w:rsid w:val="0033549C"/>
    <w:rsid w:val="003369D9"/>
    <w:rsid w:val="003379FA"/>
    <w:rsid w:val="00340C54"/>
    <w:rsid w:val="0034285B"/>
    <w:rsid w:val="00343EAF"/>
    <w:rsid w:val="0034442F"/>
    <w:rsid w:val="00345184"/>
    <w:rsid w:val="00345718"/>
    <w:rsid w:val="00346CB9"/>
    <w:rsid w:val="00346DBB"/>
    <w:rsid w:val="0034740F"/>
    <w:rsid w:val="00347697"/>
    <w:rsid w:val="00353721"/>
    <w:rsid w:val="003545D0"/>
    <w:rsid w:val="00356C6A"/>
    <w:rsid w:val="003611DE"/>
    <w:rsid w:val="00362256"/>
    <w:rsid w:val="0036228B"/>
    <w:rsid w:val="003661DE"/>
    <w:rsid w:val="003672E8"/>
    <w:rsid w:val="003701CD"/>
    <w:rsid w:val="00373508"/>
    <w:rsid w:val="00377099"/>
    <w:rsid w:val="00381CE8"/>
    <w:rsid w:val="003821D1"/>
    <w:rsid w:val="00384883"/>
    <w:rsid w:val="00384ADB"/>
    <w:rsid w:val="00384CE5"/>
    <w:rsid w:val="00386D34"/>
    <w:rsid w:val="00390718"/>
    <w:rsid w:val="003929F7"/>
    <w:rsid w:val="003947A4"/>
    <w:rsid w:val="00394BF2"/>
    <w:rsid w:val="00397058"/>
    <w:rsid w:val="003A0BF4"/>
    <w:rsid w:val="003A1AA9"/>
    <w:rsid w:val="003A4E7A"/>
    <w:rsid w:val="003A6AE5"/>
    <w:rsid w:val="003A6F83"/>
    <w:rsid w:val="003A7774"/>
    <w:rsid w:val="003B11AE"/>
    <w:rsid w:val="003B1AD6"/>
    <w:rsid w:val="003B27EA"/>
    <w:rsid w:val="003B32C4"/>
    <w:rsid w:val="003B7CBF"/>
    <w:rsid w:val="003C23B5"/>
    <w:rsid w:val="003C27C3"/>
    <w:rsid w:val="003C3574"/>
    <w:rsid w:val="003C3CC5"/>
    <w:rsid w:val="003C3D92"/>
    <w:rsid w:val="003C4459"/>
    <w:rsid w:val="003C62D4"/>
    <w:rsid w:val="003C7A6C"/>
    <w:rsid w:val="003D0771"/>
    <w:rsid w:val="003D092B"/>
    <w:rsid w:val="003D0B7F"/>
    <w:rsid w:val="003D27AA"/>
    <w:rsid w:val="003D4BDB"/>
    <w:rsid w:val="003D4C2D"/>
    <w:rsid w:val="003D7198"/>
    <w:rsid w:val="003E00E8"/>
    <w:rsid w:val="003E0C91"/>
    <w:rsid w:val="003E32E6"/>
    <w:rsid w:val="003E551F"/>
    <w:rsid w:val="003F0719"/>
    <w:rsid w:val="003F1474"/>
    <w:rsid w:val="003F1FFA"/>
    <w:rsid w:val="004007DA"/>
    <w:rsid w:val="00401D26"/>
    <w:rsid w:val="0040267E"/>
    <w:rsid w:val="00403963"/>
    <w:rsid w:val="004043EF"/>
    <w:rsid w:val="00404E07"/>
    <w:rsid w:val="0040633F"/>
    <w:rsid w:val="00413C0A"/>
    <w:rsid w:val="0041411B"/>
    <w:rsid w:val="00415B2E"/>
    <w:rsid w:val="004165A6"/>
    <w:rsid w:val="004168E0"/>
    <w:rsid w:val="00416ED5"/>
    <w:rsid w:val="00417FA9"/>
    <w:rsid w:val="0042156F"/>
    <w:rsid w:val="004219AC"/>
    <w:rsid w:val="00422AD4"/>
    <w:rsid w:val="00422E7F"/>
    <w:rsid w:val="004233EC"/>
    <w:rsid w:val="00423760"/>
    <w:rsid w:val="004244D4"/>
    <w:rsid w:val="004271DD"/>
    <w:rsid w:val="00427ED6"/>
    <w:rsid w:val="00430ADD"/>
    <w:rsid w:val="00430CE7"/>
    <w:rsid w:val="004319BE"/>
    <w:rsid w:val="00431F47"/>
    <w:rsid w:val="00432694"/>
    <w:rsid w:val="00433789"/>
    <w:rsid w:val="00433E48"/>
    <w:rsid w:val="0043492C"/>
    <w:rsid w:val="004351C7"/>
    <w:rsid w:val="00435826"/>
    <w:rsid w:val="00442195"/>
    <w:rsid w:val="00442FB5"/>
    <w:rsid w:val="0044455C"/>
    <w:rsid w:val="00445BE6"/>
    <w:rsid w:val="00446E46"/>
    <w:rsid w:val="00454D35"/>
    <w:rsid w:val="004550F1"/>
    <w:rsid w:val="00457783"/>
    <w:rsid w:val="00457B06"/>
    <w:rsid w:val="0046181E"/>
    <w:rsid w:val="00462163"/>
    <w:rsid w:val="00462B0D"/>
    <w:rsid w:val="00463818"/>
    <w:rsid w:val="004652F6"/>
    <w:rsid w:val="00465784"/>
    <w:rsid w:val="00465C0C"/>
    <w:rsid w:val="00466836"/>
    <w:rsid w:val="00477B1B"/>
    <w:rsid w:val="004805FE"/>
    <w:rsid w:val="00481216"/>
    <w:rsid w:val="004814E5"/>
    <w:rsid w:val="004843A3"/>
    <w:rsid w:val="004854BB"/>
    <w:rsid w:val="004905B9"/>
    <w:rsid w:val="0049082B"/>
    <w:rsid w:val="00490BF2"/>
    <w:rsid w:val="00491636"/>
    <w:rsid w:val="00493FBC"/>
    <w:rsid w:val="00496196"/>
    <w:rsid w:val="00496488"/>
    <w:rsid w:val="0049663B"/>
    <w:rsid w:val="00497EFA"/>
    <w:rsid w:val="004A12F5"/>
    <w:rsid w:val="004A457C"/>
    <w:rsid w:val="004A5F06"/>
    <w:rsid w:val="004B0393"/>
    <w:rsid w:val="004B2042"/>
    <w:rsid w:val="004B73BE"/>
    <w:rsid w:val="004C15F3"/>
    <w:rsid w:val="004C525D"/>
    <w:rsid w:val="004C5472"/>
    <w:rsid w:val="004C6DA8"/>
    <w:rsid w:val="004C72AD"/>
    <w:rsid w:val="004C75F8"/>
    <w:rsid w:val="004C7D83"/>
    <w:rsid w:val="004D115F"/>
    <w:rsid w:val="004D2495"/>
    <w:rsid w:val="004D477C"/>
    <w:rsid w:val="004D4B9F"/>
    <w:rsid w:val="004D507B"/>
    <w:rsid w:val="004D6598"/>
    <w:rsid w:val="004D66CF"/>
    <w:rsid w:val="004D6A3A"/>
    <w:rsid w:val="004D6B2A"/>
    <w:rsid w:val="004D7006"/>
    <w:rsid w:val="004E0164"/>
    <w:rsid w:val="004E0A2F"/>
    <w:rsid w:val="004E159D"/>
    <w:rsid w:val="004E16B0"/>
    <w:rsid w:val="004E2EF1"/>
    <w:rsid w:val="004E3CC8"/>
    <w:rsid w:val="004E531D"/>
    <w:rsid w:val="004F1EE7"/>
    <w:rsid w:val="004F4523"/>
    <w:rsid w:val="004F4892"/>
    <w:rsid w:val="004F5F64"/>
    <w:rsid w:val="004F6684"/>
    <w:rsid w:val="00500B13"/>
    <w:rsid w:val="00500D0D"/>
    <w:rsid w:val="0050326C"/>
    <w:rsid w:val="005052B3"/>
    <w:rsid w:val="00510826"/>
    <w:rsid w:val="00510A00"/>
    <w:rsid w:val="00511526"/>
    <w:rsid w:val="00512283"/>
    <w:rsid w:val="005144FD"/>
    <w:rsid w:val="00517724"/>
    <w:rsid w:val="005211CC"/>
    <w:rsid w:val="0052156D"/>
    <w:rsid w:val="00521574"/>
    <w:rsid w:val="00522E08"/>
    <w:rsid w:val="00523D79"/>
    <w:rsid w:val="00524199"/>
    <w:rsid w:val="00524B34"/>
    <w:rsid w:val="005301E6"/>
    <w:rsid w:val="00530C2D"/>
    <w:rsid w:val="00531F6D"/>
    <w:rsid w:val="00534787"/>
    <w:rsid w:val="005416F7"/>
    <w:rsid w:val="00544D57"/>
    <w:rsid w:val="00551276"/>
    <w:rsid w:val="00553A82"/>
    <w:rsid w:val="00554DE8"/>
    <w:rsid w:val="00563A10"/>
    <w:rsid w:val="0056553D"/>
    <w:rsid w:val="0056765E"/>
    <w:rsid w:val="005715C9"/>
    <w:rsid w:val="00571B8A"/>
    <w:rsid w:val="005726A9"/>
    <w:rsid w:val="00572A32"/>
    <w:rsid w:val="0057407B"/>
    <w:rsid w:val="00574982"/>
    <w:rsid w:val="00577F6F"/>
    <w:rsid w:val="005813BF"/>
    <w:rsid w:val="00581C6E"/>
    <w:rsid w:val="005844B5"/>
    <w:rsid w:val="0058583B"/>
    <w:rsid w:val="005860B6"/>
    <w:rsid w:val="005872F3"/>
    <w:rsid w:val="005879D4"/>
    <w:rsid w:val="00592D2C"/>
    <w:rsid w:val="00594D20"/>
    <w:rsid w:val="0059580A"/>
    <w:rsid w:val="00596F96"/>
    <w:rsid w:val="005A03D9"/>
    <w:rsid w:val="005A07AF"/>
    <w:rsid w:val="005A0839"/>
    <w:rsid w:val="005A0D91"/>
    <w:rsid w:val="005A229C"/>
    <w:rsid w:val="005A2C70"/>
    <w:rsid w:val="005A43E1"/>
    <w:rsid w:val="005A699A"/>
    <w:rsid w:val="005B19DD"/>
    <w:rsid w:val="005B3120"/>
    <w:rsid w:val="005B5209"/>
    <w:rsid w:val="005C002A"/>
    <w:rsid w:val="005C0790"/>
    <w:rsid w:val="005C3C8A"/>
    <w:rsid w:val="005C3F01"/>
    <w:rsid w:val="005C53BD"/>
    <w:rsid w:val="005C5ED3"/>
    <w:rsid w:val="005C71BB"/>
    <w:rsid w:val="005C790A"/>
    <w:rsid w:val="005D04F6"/>
    <w:rsid w:val="005D353B"/>
    <w:rsid w:val="005D3A7D"/>
    <w:rsid w:val="005D4211"/>
    <w:rsid w:val="005D5CBF"/>
    <w:rsid w:val="005E2DBC"/>
    <w:rsid w:val="005E530E"/>
    <w:rsid w:val="005E5F04"/>
    <w:rsid w:val="005E6427"/>
    <w:rsid w:val="005E6CEE"/>
    <w:rsid w:val="005E7958"/>
    <w:rsid w:val="005E7DF6"/>
    <w:rsid w:val="005F1A21"/>
    <w:rsid w:val="005F433D"/>
    <w:rsid w:val="005F596F"/>
    <w:rsid w:val="005F6585"/>
    <w:rsid w:val="005F7FF5"/>
    <w:rsid w:val="00600406"/>
    <w:rsid w:val="00601FCF"/>
    <w:rsid w:val="006028E2"/>
    <w:rsid w:val="006039B2"/>
    <w:rsid w:val="00604007"/>
    <w:rsid w:val="006041D7"/>
    <w:rsid w:val="00611802"/>
    <w:rsid w:val="00611B5D"/>
    <w:rsid w:val="00613514"/>
    <w:rsid w:val="0061468D"/>
    <w:rsid w:val="00614F14"/>
    <w:rsid w:val="00615F55"/>
    <w:rsid w:val="006160C0"/>
    <w:rsid w:val="006205FD"/>
    <w:rsid w:val="00620CBA"/>
    <w:rsid w:val="00626375"/>
    <w:rsid w:val="00634E3E"/>
    <w:rsid w:val="00637334"/>
    <w:rsid w:val="006378BC"/>
    <w:rsid w:val="0064184D"/>
    <w:rsid w:val="0064298C"/>
    <w:rsid w:val="00643643"/>
    <w:rsid w:val="00643EFF"/>
    <w:rsid w:val="00645784"/>
    <w:rsid w:val="00646264"/>
    <w:rsid w:val="0065113F"/>
    <w:rsid w:val="00651FEF"/>
    <w:rsid w:val="0065253C"/>
    <w:rsid w:val="00654BCF"/>
    <w:rsid w:val="00656094"/>
    <w:rsid w:val="00656B39"/>
    <w:rsid w:val="0066263C"/>
    <w:rsid w:val="00663379"/>
    <w:rsid w:val="0066659F"/>
    <w:rsid w:val="00674274"/>
    <w:rsid w:val="006746BD"/>
    <w:rsid w:val="00674B56"/>
    <w:rsid w:val="00676B06"/>
    <w:rsid w:val="00682AE1"/>
    <w:rsid w:val="00683730"/>
    <w:rsid w:val="00683B12"/>
    <w:rsid w:val="006844B9"/>
    <w:rsid w:val="00687743"/>
    <w:rsid w:val="00694204"/>
    <w:rsid w:val="0069470A"/>
    <w:rsid w:val="006979B9"/>
    <w:rsid w:val="006A1CA6"/>
    <w:rsid w:val="006A2489"/>
    <w:rsid w:val="006A2855"/>
    <w:rsid w:val="006A29CD"/>
    <w:rsid w:val="006A3D5F"/>
    <w:rsid w:val="006A48BD"/>
    <w:rsid w:val="006A647B"/>
    <w:rsid w:val="006A69E8"/>
    <w:rsid w:val="006A73EC"/>
    <w:rsid w:val="006B1212"/>
    <w:rsid w:val="006B40CF"/>
    <w:rsid w:val="006B520D"/>
    <w:rsid w:val="006B7CF7"/>
    <w:rsid w:val="006C0ADB"/>
    <w:rsid w:val="006C6735"/>
    <w:rsid w:val="006D016C"/>
    <w:rsid w:val="006D1F91"/>
    <w:rsid w:val="006D2069"/>
    <w:rsid w:val="006D28F7"/>
    <w:rsid w:val="006D2F31"/>
    <w:rsid w:val="006D4AE9"/>
    <w:rsid w:val="006D570F"/>
    <w:rsid w:val="006E008B"/>
    <w:rsid w:val="006E277D"/>
    <w:rsid w:val="006E47E3"/>
    <w:rsid w:val="006E49CC"/>
    <w:rsid w:val="006E5702"/>
    <w:rsid w:val="006E6293"/>
    <w:rsid w:val="006F00A1"/>
    <w:rsid w:val="006F0371"/>
    <w:rsid w:val="006F2D20"/>
    <w:rsid w:val="0070116E"/>
    <w:rsid w:val="0070383C"/>
    <w:rsid w:val="007040B6"/>
    <w:rsid w:val="00704466"/>
    <w:rsid w:val="00705768"/>
    <w:rsid w:val="00706EF9"/>
    <w:rsid w:val="00706F32"/>
    <w:rsid w:val="00710CF2"/>
    <w:rsid w:val="00711262"/>
    <w:rsid w:val="007116E5"/>
    <w:rsid w:val="00711B0A"/>
    <w:rsid w:val="0071348C"/>
    <w:rsid w:val="007146A2"/>
    <w:rsid w:val="00714AC6"/>
    <w:rsid w:val="00715EA5"/>
    <w:rsid w:val="0071794C"/>
    <w:rsid w:val="0072193C"/>
    <w:rsid w:val="007234B2"/>
    <w:rsid w:val="0072500B"/>
    <w:rsid w:val="00727E91"/>
    <w:rsid w:val="007302EF"/>
    <w:rsid w:val="0073125C"/>
    <w:rsid w:val="00731C87"/>
    <w:rsid w:val="00731F2F"/>
    <w:rsid w:val="007325E0"/>
    <w:rsid w:val="00732AC3"/>
    <w:rsid w:val="00733568"/>
    <w:rsid w:val="00736DE6"/>
    <w:rsid w:val="0074169C"/>
    <w:rsid w:val="00742268"/>
    <w:rsid w:val="0074292C"/>
    <w:rsid w:val="007437D7"/>
    <w:rsid w:val="007468C8"/>
    <w:rsid w:val="00746C6D"/>
    <w:rsid w:val="00747E0E"/>
    <w:rsid w:val="00753339"/>
    <w:rsid w:val="00755639"/>
    <w:rsid w:val="0076269C"/>
    <w:rsid w:val="00762CC7"/>
    <w:rsid w:val="00764798"/>
    <w:rsid w:val="00765412"/>
    <w:rsid w:val="00765655"/>
    <w:rsid w:val="007675DE"/>
    <w:rsid w:val="0077009C"/>
    <w:rsid w:val="00770705"/>
    <w:rsid w:val="007755C2"/>
    <w:rsid w:val="007824CE"/>
    <w:rsid w:val="0078288B"/>
    <w:rsid w:val="0078362B"/>
    <w:rsid w:val="007863B2"/>
    <w:rsid w:val="007910F5"/>
    <w:rsid w:val="0079390D"/>
    <w:rsid w:val="00795A15"/>
    <w:rsid w:val="007A0073"/>
    <w:rsid w:val="007A06C6"/>
    <w:rsid w:val="007A3737"/>
    <w:rsid w:val="007A3C1D"/>
    <w:rsid w:val="007A4B90"/>
    <w:rsid w:val="007A762F"/>
    <w:rsid w:val="007B039F"/>
    <w:rsid w:val="007B281D"/>
    <w:rsid w:val="007B2CCA"/>
    <w:rsid w:val="007B2EE2"/>
    <w:rsid w:val="007B40F6"/>
    <w:rsid w:val="007B738E"/>
    <w:rsid w:val="007C3D13"/>
    <w:rsid w:val="007C5335"/>
    <w:rsid w:val="007C5A77"/>
    <w:rsid w:val="007D0AF8"/>
    <w:rsid w:val="007D330D"/>
    <w:rsid w:val="007D4813"/>
    <w:rsid w:val="007D593E"/>
    <w:rsid w:val="007E21F2"/>
    <w:rsid w:val="007E278E"/>
    <w:rsid w:val="007E29D7"/>
    <w:rsid w:val="007E3A36"/>
    <w:rsid w:val="007E403E"/>
    <w:rsid w:val="007E4FAE"/>
    <w:rsid w:val="007E5FD7"/>
    <w:rsid w:val="007F0B4B"/>
    <w:rsid w:val="007F1752"/>
    <w:rsid w:val="007F1FF3"/>
    <w:rsid w:val="007F251E"/>
    <w:rsid w:val="007F37F8"/>
    <w:rsid w:val="007F4239"/>
    <w:rsid w:val="007F530E"/>
    <w:rsid w:val="007F5678"/>
    <w:rsid w:val="007F577D"/>
    <w:rsid w:val="007F5A66"/>
    <w:rsid w:val="008023CC"/>
    <w:rsid w:val="0080482E"/>
    <w:rsid w:val="00805A20"/>
    <w:rsid w:val="00811E2E"/>
    <w:rsid w:val="00817E40"/>
    <w:rsid w:val="00820735"/>
    <w:rsid w:val="00821A2E"/>
    <w:rsid w:val="00822C54"/>
    <w:rsid w:val="0082798C"/>
    <w:rsid w:val="00830462"/>
    <w:rsid w:val="00830E8D"/>
    <w:rsid w:val="00831DEE"/>
    <w:rsid w:val="00834902"/>
    <w:rsid w:val="008376DA"/>
    <w:rsid w:val="00843EB9"/>
    <w:rsid w:val="00844322"/>
    <w:rsid w:val="00844EC0"/>
    <w:rsid w:val="00845E89"/>
    <w:rsid w:val="008469AD"/>
    <w:rsid w:val="00850562"/>
    <w:rsid w:val="0085173C"/>
    <w:rsid w:val="00851F97"/>
    <w:rsid w:val="00852532"/>
    <w:rsid w:val="00853086"/>
    <w:rsid w:val="00853D83"/>
    <w:rsid w:val="00856E45"/>
    <w:rsid w:val="00857761"/>
    <w:rsid w:val="00857C0F"/>
    <w:rsid w:val="0086069E"/>
    <w:rsid w:val="00860E44"/>
    <w:rsid w:val="0086695F"/>
    <w:rsid w:val="00867386"/>
    <w:rsid w:val="0087378D"/>
    <w:rsid w:val="00873EDA"/>
    <w:rsid w:val="00874205"/>
    <w:rsid w:val="008758B6"/>
    <w:rsid w:val="00876B15"/>
    <w:rsid w:val="00877FEF"/>
    <w:rsid w:val="008814FB"/>
    <w:rsid w:val="008839F1"/>
    <w:rsid w:val="00885679"/>
    <w:rsid w:val="00885C18"/>
    <w:rsid w:val="00886C00"/>
    <w:rsid w:val="00891B9F"/>
    <w:rsid w:val="00892BA1"/>
    <w:rsid w:val="008945C4"/>
    <w:rsid w:val="008A2614"/>
    <w:rsid w:val="008A42AC"/>
    <w:rsid w:val="008A62A0"/>
    <w:rsid w:val="008A78AF"/>
    <w:rsid w:val="008B1211"/>
    <w:rsid w:val="008B1927"/>
    <w:rsid w:val="008B3B33"/>
    <w:rsid w:val="008B6AF3"/>
    <w:rsid w:val="008C051B"/>
    <w:rsid w:val="008C3D76"/>
    <w:rsid w:val="008C4A18"/>
    <w:rsid w:val="008D1E8C"/>
    <w:rsid w:val="008D3BFA"/>
    <w:rsid w:val="008D5CD2"/>
    <w:rsid w:val="008D61AC"/>
    <w:rsid w:val="008E00FF"/>
    <w:rsid w:val="008E5D6E"/>
    <w:rsid w:val="008E5F6E"/>
    <w:rsid w:val="008F52B0"/>
    <w:rsid w:val="008F6479"/>
    <w:rsid w:val="008F6F38"/>
    <w:rsid w:val="008F71CF"/>
    <w:rsid w:val="00901AE5"/>
    <w:rsid w:val="00904D83"/>
    <w:rsid w:val="00912799"/>
    <w:rsid w:val="00925102"/>
    <w:rsid w:val="009265C8"/>
    <w:rsid w:val="00927FB7"/>
    <w:rsid w:val="00934F34"/>
    <w:rsid w:val="0093574A"/>
    <w:rsid w:val="009363E3"/>
    <w:rsid w:val="009373D7"/>
    <w:rsid w:val="00937625"/>
    <w:rsid w:val="00937CED"/>
    <w:rsid w:val="00937F2D"/>
    <w:rsid w:val="00940908"/>
    <w:rsid w:val="0094348D"/>
    <w:rsid w:val="00946FE8"/>
    <w:rsid w:val="009478E9"/>
    <w:rsid w:val="00953527"/>
    <w:rsid w:val="00954F4F"/>
    <w:rsid w:val="00955728"/>
    <w:rsid w:val="00957302"/>
    <w:rsid w:val="00957C1F"/>
    <w:rsid w:val="00957F75"/>
    <w:rsid w:val="009602EB"/>
    <w:rsid w:val="00960466"/>
    <w:rsid w:val="00960888"/>
    <w:rsid w:val="00961833"/>
    <w:rsid w:val="00963182"/>
    <w:rsid w:val="009632D0"/>
    <w:rsid w:val="00965FC5"/>
    <w:rsid w:val="0096679B"/>
    <w:rsid w:val="009667A2"/>
    <w:rsid w:val="00966CEB"/>
    <w:rsid w:val="0096775D"/>
    <w:rsid w:val="00972FFB"/>
    <w:rsid w:val="009730FC"/>
    <w:rsid w:val="00974F4E"/>
    <w:rsid w:val="009753E9"/>
    <w:rsid w:val="009767B5"/>
    <w:rsid w:val="00977440"/>
    <w:rsid w:val="00980F3A"/>
    <w:rsid w:val="00983750"/>
    <w:rsid w:val="00984DF4"/>
    <w:rsid w:val="00987B02"/>
    <w:rsid w:val="00987D75"/>
    <w:rsid w:val="00990C3A"/>
    <w:rsid w:val="00996E47"/>
    <w:rsid w:val="00997D40"/>
    <w:rsid w:val="009A208F"/>
    <w:rsid w:val="009A737E"/>
    <w:rsid w:val="009B1393"/>
    <w:rsid w:val="009B145C"/>
    <w:rsid w:val="009B17DC"/>
    <w:rsid w:val="009B348D"/>
    <w:rsid w:val="009B359C"/>
    <w:rsid w:val="009B4571"/>
    <w:rsid w:val="009B47E6"/>
    <w:rsid w:val="009B507E"/>
    <w:rsid w:val="009B5C06"/>
    <w:rsid w:val="009B6A07"/>
    <w:rsid w:val="009B78A2"/>
    <w:rsid w:val="009C00DB"/>
    <w:rsid w:val="009C4E08"/>
    <w:rsid w:val="009C500B"/>
    <w:rsid w:val="009C6A8A"/>
    <w:rsid w:val="009C6DA8"/>
    <w:rsid w:val="009D01B0"/>
    <w:rsid w:val="009D18C2"/>
    <w:rsid w:val="009D3E29"/>
    <w:rsid w:val="009D5540"/>
    <w:rsid w:val="009D5A10"/>
    <w:rsid w:val="009E0647"/>
    <w:rsid w:val="009E1846"/>
    <w:rsid w:val="009E2E5A"/>
    <w:rsid w:val="009E2E74"/>
    <w:rsid w:val="009E3A19"/>
    <w:rsid w:val="009E5CE2"/>
    <w:rsid w:val="009E7990"/>
    <w:rsid w:val="009F10C1"/>
    <w:rsid w:val="009F1F98"/>
    <w:rsid w:val="009F38E4"/>
    <w:rsid w:val="009F3FA4"/>
    <w:rsid w:val="009F3FB1"/>
    <w:rsid w:val="009F4609"/>
    <w:rsid w:val="009F63E3"/>
    <w:rsid w:val="00A0247B"/>
    <w:rsid w:val="00A02B47"/>
    <w:rsid w:val="00A02D2B"/>
    <w:rsid w:val="00A031AC"/>
    <w:rsid w:val="00A05065"/>
    <w:rsid w:val="00A07A26"/>
    <w:rsid w:val="00A10635"/>
    <w:rsid w:val="00A11DDE"/>
    <w:rsid w:val="00A126EE"/>
    <w:rsid w:val="00A135F9"/>
    <w:rsid w:val="00A13743"/>
    <w:rsid w:val="00A2008A"/>
    <w:rsid w:val="00A20108"/>
    <w:rsid w:val="00A21BC9"/>
    <w:rsid w:val="00A22312"/>
    <w:rsid w:val="00A240AC"/>
    <w:rsid w:val="00A26DB1"/>
    <w:rsid w:val="00A305AA"/>
    <w:rsid w:val="00A30A1E"/>
    <w:rsid w:val="00A33F40"/>
    <w:rsid w:val="00A35266"/>
    <w:rsid w:val="00A35D16"/>
    <w:rsid w:val="00A40234"/>
    <w:rsid w:val="00A4300C"/>
    <w:rsid w:val="00A45D1F"/>
    <w:rsid w:val="00A470CF"/>
    <w:rsid w:val="00A47735"/>
    <w:rsid w:val="00A47A21"/>
    <w:rsid w:val="00A5008F"/>
    <w:rsid w:val="00A5268E"/>
    <w:rsid w:val="00A52A1C"/>
    <w:rsid w:val="00A553C9"/>
    <w:rsid w:val="00A56480"/>
    <w:rsid w:val="00A61F64"/>
    <w:rsid w:val="00A6302D"/>
    <w:rsid w:val="00A720CD"/>
    <w:rsid w:val="00A73BE0"/>
    <w:rsid w:val="00A75001"/>
    <w:rsid w:val="00A77AE4"/>
    <w:rsid w:val="00A77E66"/>
    <w:rsid w:val="00A81793"/>
    <w:rsid w:val="00A8381C"/>
    <w:rsid w:val="00A85AF8"/>
    <w:rsid w:val="00A85B77"/>
    <w:rsid w:val="00A87224"/>
    <w:rsid w:val="00A900F2"/>
    <w:rsid w:val="00A901F6"/>
    <w:rsid w:val="00A908D4"/>
    <w:rsid w:val="00A90F87"/>
    <w:rsid w:val="00A913C3"/>
    <w:rsid w:val="00A93A7E"/>
    <w:rsid w:val="00A942A6"/>
    <w:rsid w:val="00A9462F"/>
    <w:rsid w:val="00A946E1"/>
    <w:rsid w:val="00A95C16"/>
    <w:rsid w:val="00A95C26"/>
    <w:rsid w:val="00A9742E"/>
    <w:rsid w:val="00AA0608"/>
    <w:rsid w:val="00AA0707"/>
    <w:rsid w:val="00AA0E89"/>
    <w:rsid w:val="00AA1D96"/>
    <w:rsid w:val="00AA2164"/>
    <w:rsid w:val="00AA79DA"/>
    <w:rsid w:val="00AA7FFE"/>
    <w:rsid w:val="00AB1E4F"/>
    <w:rsid w:val="00AB2368"/>
    <w:rsid w:val="00AB34B3"/>
    <w:rsid w:val="00AB3519"/>
    <w:rsid w:val="00AB3D2E"/>
    <w:rsid w:val="00AB494C"/>
    <w:rsid w:val="00AB4FF6"/>
    <w:rsid w:val="00AB5291"/>
    <w:rsid w:val="00AB5A6D"/>
    <w:rsid w:val="00AB5B6F"/>
    <w:rsid w:val="00AC056E"/>
    <w:rsid w:val="00AC1ED5"/>
    <w:rsid w:val="00AC5054"/>
    <w:rsid w:val="00AC7145"/>
    <w:rsid w:val="00AC7AA3"/>
    <w:rsid w:val="00AD0A04"/>
    <w:rsid w:val="00AD1272"/>
    <w:rsid w:val="00AD27AD"/>
    <w:rsid w:val="00AD2E3D"/>
    <w:rsid w:val="00AD39F2"/>
    <w:rsid w:val="00AD4E78"/>
    <w:rsid w:val="00AD50DF"/>
    <w:rsid w:val="00AD60C2"/>
    <w:rsid w:val="00AD735E"/>
    <w:rsid w:val="00AE1D9A"/>
    <w:rsid w:val="00AE51A9"/>
    <w:rsid w:val="00AE7A61"/>
    <w:rsid w:val="00AF195E"/>
    <w:rsid w:val="00AF2566"/>
    <w:rsid w:val="00AF2B2A"/>
    <w:rsid w:val="00AF3780"/>
    <w:rsid w:val="00AF6E6F"/>
    <w:rsid w:val="00B00810"/>
    <w:rsid w:val="00B00AEE"/>
    <w:rsid w:val="00B00C33"/>
    <w:rsid w:val="00B0384F"/>
    <w:rsid w:val="00B03CBE"/>
    <w:rsid w:val="00B046A2"/>
    <w:rsid w:val="00B05971"/>
    <w:rsid w:val="00B11660"/>
    <w:rsid w:val="00B11B68"/>
    <w:rsid w:val="00B12176"/>
    <w:rsid w:val="00B13CEC"/>
    <w:rsid w:val="00B15C35"/>
    <w:rsid w:val="00B15D67"/>
    <w:rsid w:val="00B15EE0"/>
    <w:rsid w:val="00B177CE"/>
    <w:rsid w:val="00B20330"/>
    <w:rsid w:val="00B21A39"/>
    <w:rsid w:val="00B22BD9"/>
    <w:rsid w:val="00B2312D"/>
    <w:rsid w:val="00B23C41"/>
    <w:rsid w:val="00B257FB"/>
    <w:rsid w:val="00B26211"/>
    <w:rsid w:val="00B27C68"/>
    <w:rsid w:val="00B35165"/>
    <w:rsid w:val="00B37369"/>
    <w:rsid w:val="00B378AC"/>
    <w:rsid w:val="00B41BFD"/>
    <w:rsid w:val="00B4209C"/>
    <w:rsid w:val="00B425C3"/>
    <w:rsid w:val="00B4390F"/>
    <w:rsid w:val="00B441E3"/>
    <w:rsid w:val="00B460D0"/>
    <w:rsid w:val="00B462B2"/>
    <w:rsid w:val="00B473A6"/>
    <w:rsid w:val="00B5142D"/>
    <w:rsid w:val="00B52F41"/>
    <w:rsid w:val="00B53FFB"/>
    <w:rsid w:val="00B5613C"/>
    <w:rsid w:val="00B57CF1"/>
    <w:rsid w:val="00B60ADA"/>
    <w:rsid w:val="00B60E26"/>
    <w:rsid w:val="00B64D47"/>
    <w:rsid w:val="00B66296"/>
    <w:rsid w:val="00B70556"/>
    <w:rsid w:val="00B7117E"/>
    <w:rsid w:val="00B721B8"/>
    <w:rsid w:val="00B728C4"/>
    <w:rsid w:val="00B74B43"/>
    <w:rsid w:val="00B76056"/>
    <w:rsid w:val="00B76325"/>
    <w:rsid w:val="00B7701E"/>
    <w:rsid w:val="00B807AE"/>
    <w:rsid w:val="00B82310"/>
    <w:rsid w:val="00B82F25"/>
    <w:rsid w:val="00B85667"/>
    <w:rsid w:val="00B90B5A"/>
    <w:rsid w:val="00B90E6A"/>
    <w:rsid w:val="00B91175"/>
    <w:rsid w:val="00B963A1"/>
    <w:rsid w:val="00B97C57"/>
    <w:rsid w:val="00BA041D"/>
    <w:rsid w:val="00BA0F7B"/>
    <w:rsid w:val="00BA16DE"/>
    <w:rsid w:val="00BA24CF"/>
    <w:rsid w:val="00BA2F7D"/>
    <w:rsid w:val="00BA570E"/>
    <w:rsid w:val="00BB1F25"/>
    <w:rsid w:val="00BB2991"/>
    <w:rsid w:val="00BB2B01"/>
    <w:rsid w:val="00BB352A"/>
    <w:rsid w:val="00BB5100"/>
    <w:rsid w:val="00BB533F"/>
    <w:rsid w:val="00BB5621"/>
    <w:rsid w:val="00BB7A47"/>
    <w:rsid w:val="00BC0C64"/>
    <w:rsid w:val="00BC68F6"/>
    <w:rsid w:val="00BC79F0"/>
    <w:rsid w:val="00BD2DBE"/>
    <w:rsid w:val="00BD4546"/>
    <w:rsid w:val="00BD793F"/>
    <w:rsid w:val="00BE1176"/>
    <w:rsid w:val="00BE1594"/>
    <w:rsid w:val="00BE267C"/>
    <w:rsid w:val="00BE39DB"/>
    <w:rsid w:val="00BE3FB0"/>
    <w:rsid w:val="00BE632F"/>
    <w:rsid w:val="00BE7F02"/>
    <w:rsid w:val="00BF0F5C"/>
    <w:rsid w:val="00BF2691"/>
    <w:rsid w:val="00BF27E7"/>
    <w:rsid w:val="00BF5798"/>
    <w:rsid w:val="00BF5FE2"/>
    <w:rsid w:val="00C000BE"/>
    <w:rsid w:val="00C02491"/>
    <w:rsid w:val="00C03C8E"/>
    <w:rsid w:val="00C04D98"/>
    <w:rsid w:val="00C105D4"/>
    <w:rsid w:val="00C11F1B"/>
    <w:rsid w:val="00C121FB"/>
    <w:rsid w:val="00C133C4"/>
    <w:rsid w:val="00C17768"/>
    <w:rsid w:val="00C17F53"/>
    <w:rsid w:val="00C21D3A"/>
    <w:rsid w:val="00C22029"/>
    <w:rsid w:val="00C22116"/>
    <w:rsid w:val="00C22B9D"/>
    <w:rsid w:val="00C234CE"/>
    <w:rsid w:val="00C23B24"/>
    <w:rsid w:val="00C24D3D"/>
    <w:rsid w:val="00C25F0D"/>
    <w:rsid w:val="00C261D5"/>
    <w:rsid w:val="00C26EEF"/>
    <w:rsid w:val="00C27C01"/>
    <w:rsid w:val="00C31647"/>
    <w:rsid w:val="00C31999"/>
    <w:rsid w:val="00C32425"/>
    <w:rsid w:val="00C353C7"/>
    <w:rsid w:val="00C36120"/>
    <w:rsid w:val="00C37A06"/>
    <w:rsid w:val="00C41903"/>
    <w:rsid w:val="00C41FB5"/>
    <w:rsid w:val="00C436EF"/>
    <w:rsid w:val="00C44239"/>
    <w:rsid w:val="00C44E12"/>
    <w:rsid w:val="00C51312"/>
    <w:rsid w:val="00C51B17"/>
    <w:rsid w:val="00C52F9D"/>
    <w:rsid w:val="00C53145"/>
    <w:rsid w:val="00C5450A"/>
    <w:rsid w:val="00C6038A"/>
    <w:rsid w:val="00C630FA"/>
    <w:rsid w:val="00C70D26"/>
    <w:rsid w:val="00C731FB"/>
    <w:rsid w:val="00C76088"/>
    <w:rsid w:val="00C76377"/>
    <w:rsid w:val="00C7745B"/>
    <w:rsid w:val="00C80B43"/>
    <w:rsid w:val="00C829DA"/>
    <w:rsid w:val="00C83F93"/>
    <w:rsid w:val="00C85093"/>
    <w:rsid w:val="00C86B3C"/>
    <w:rsid w:val="00C908BD"/>
    <w:rsid w:val="00C92475"/>
    <w:rsid w:val="00C96136"/>
    <w:rsid w:val="00C96786"/>
    <w:rsid w:val="00C973E8"/>
    <w:rsid w:val="00C97772"/>
    <w:rsid w:val="00CA3E4D"/>
    <w:rsid w:val="00CA5966"/>
    <w:rsid w:val="00CA7928"/>
    <w:rsid w:val="00CB0BD6"/>
    <w:rsid w:val="00CB0D6F"/>
    <w:rsid w:val="00CB3A26"/>
    <w:rsid w:val="00CB5E35"/>
    <w:rsid w:val="00CB60B6"/>
    <w:rsid w:val="00CB64F3"/>
    <w:rsid w:val="00CB7C13"/>
    <w:rsid w:val="00CC3C22"/>
    <w:rsid w:val="00CC4326"/>
    <w:rsid w:val="00CC461D"/>
    <w:rsid w:val="00CC4B47"/>
    <w:rsid w:val="00CC4FBE"/>
    <w:rsid w:val="00CC5033"/>
    <w:rsid w:val="00CD058B"/>
    <w:rsid w:val="00CD1814"/>
    <w:rsid w:val="00CD1DF1"/>
    <w:rsid w:val="00CD279C"/>
    <w:rsid w:val="00CD4124"/>
    <w:rsid w:val="00CD4F09"/>
    <w:rsid w:val="00CE2607"/>
    <w:rsid w:val="00CE2FF9"/>
    <w:rsid w:val="00CE6CA1"/>
    <w:rsid w:val="00CE7632"/>
    <w:rsid w:val="00CF0C07"/>
    <w:rsid w:val="00CF1F30"/>
    <w:rsid w:val="00CF24F1"/>
    <w:rsid w:val="00CF386A"/>
    <w:rsid w:val="00CF5C49"/>
    <w:rsid w:val="00D00651"/>
    <w:rsid w:val="00D03259"/>
    <w:rsid w:val="00D046BA"/>
    <w:rsid w:val="00D04FC3"/>
    <w:rsid w:val="00D05D8E"/>
    <w:rsid w:val="00D07D82"/>
    <w:rsid w:val="00D11452"/>
    <w:rsid w:val="00D11D94"/>
    <w:rsid w:val="00D13186"/>
    <w:rsid w:val="00D17578"/>
    <w:rsid w:val="00D205E3"/>
    <w:rsid w:val="00D22613"/>
    <w:rsid w:val="00D228A1"/>
    <w:rsid w:val="00D2358D"/>
    <w:rsid w:val="00D25121"/>
    <w:rsid w:val="00D26CD5"/>
    <w:rsid w:val="00D2771B"/>
    <w:rsid w:val="00D35701"/>
    <w:rsid w:val="00D358B9"/>
    <w:rsid w:val="00D429E1"/>
    <w:rsid w:val="00D42D2C"/>
    <w:rsid w:val="00D44529"/>
    <w:rsid w:val="00D456BF"/>
    <w:rsid w:val="00D457A5"/>
    <w:rsid w:val="00D47E4F"/>
    <w:rsid w:val="00D5223E"/>
    <w:rsid w:val="00D53C13"/>
    <w:rsid w:val="00D54292"/>
    <w:rsid w:val="00D5575D"/>
    <w:rsid w:val="00D616A8"/>
    <w:rsid w:val="00D620C2"/>
    <w:rsid w:val="00D63F16"/>
    <w:rsid w:val="00D65613"/>
    <w:rsid w:val="00D70F19"/>
    <w:rsid w:val="00D70FD3"/>
    <w:rsid w:val="00D71A48"/>
    <w:rsid w:val="00D734F0"/>
    <w:rsid w:val="00D73EB7"/>
    <w:rsid w:val="00D76638"/>
    <w:rsid w:val="00D80295"/>
    <w:rsid w:val="00D80458"/>
    <w:rsid w:val="00D81646"/>
    <w:rsid w:val="00D81807"/>
    <w:rsid w:val="00D840F9"/>
    <w:rsid w:val="00D85180"/>
    <w:rsid w:val="00D86941"/>
    <w:rsid w:val="00D86BC8"/>
    <w:rsid w:val="00D87B9C"/>
    <w:rsid w:val="00D96955"/>
    <w:rsid w:val="00DA0EC2"/>
    <w:rsid w:val="00DA1073"/>
    <w:rsid w:val="00DA158F"/>
    <w:rsid w:val="00DA1822"/>
    <w:rsid w:val="00DA3E94"/>
    <w:rsid w:val="00DA5C73"/>
    <w:rsid w:val="00DB0665"/>
    <w:rsid w:val="00DB0803"/>
    <w:rsid w:val="00DB1723"/>
    <w:rsid w:val="00DB34E5"/>
    <w:rsid w:val="00DB45A4"/>
    <w:rsid w:val="00DB77AA"/>
    <w:rsid w:val="00DB7A68"/>
    <w:rsid w:val="00DC14C7"/>
    <w:rsid w:val="00DC3412"/>
    <w:rsid w:val="00DC3856"/>
    <w:rsid w:val="00DC491B"/>
    <w:rsid w:val="00DC5166"/>
    <w:rsid w:val="00DC5A38"/>
    <w:rsid w:val="00DD0E71"/>
    <w:rsid w:val="00DD16F6"/>
    <w:rsid w:val="00DD1A93"/>
    <w:rsid w:val="00DD26B0"/>
    <w:rsid w:val="00DD2BE5"/>
    <w:rsid w:val="00DD44D4"/>
    <w:rsid w:val="00DD45CE"/>
    <w:rsid w:val="00DD6A66"/>
    <w:rsid w:val="00DD708D"/>
    <w:rsid w:val="00DD745A"/>
    <w:rsid w:val="00DD74E9"/>
    <w:rsid w:val="00DE18B7"/>
    <w:rsid w:val="00DE2617"/>
    <w:rsid w:val="00DE3348"/>
    <w:rsid w:val="00DE5B44"/>
    <w:rsid w:val="00DF02D1"/>
    <w:rsid w:val="00DF1F7F"/>
    <w:rsid w:val="00DF4829"/>
    <w:rsid w:val="00DF52F3"/>
    <w:rsid w:val="00DF6593"/>
    <w:rsid w:val="00DF67F9"/>
    <w:rsid w:val="00DF77EF"/>
    <w:rsid w:val="00E01131"/>
    <w:rsid w:val="00E01319"/>
    <w:rsid w:val="00E02286"/>
    <w:rsid w:val="00E02F0E"/>
    <w:rsid w:val="00E02F37"/>
    <w:rsid w:val="00E046C2"/>
    <w:rsid w:val="00E06949"/>
    <w:rsid w:val="00E11932"/>
    <w:rsid w:val="00E12477"/>
    <w:rsid w:val="00E12B6C"/>
    <w:rsid w:val="00E14C09"/>
    <w:rsid w:val="00E2055F"/>
    <w:rsid w:val="00E2211C"/>
    <w:rsid w:val="00E23B85"/>
    <w:rsid w:val="00E245AF"/>
    <w:rsid w:val="00E24B30"/>
    <w:rsid w:val="00E25530"/>
    <w:rsid w:val="00E2696F"/>
    <w:rsid w:val="00E2747B"/>
    <w:rsid w:val="00E3128F"/>
    <w:rsid w:val="00E31EB5"/>
    <w:rsid w:val="00E3284D"/>
    <w:rsid w:val="00E335A6"/>
    <w:rsid w:val="00E3594F"/>
    <w:rsid w:val="00E35CF0"/>
    <w:rsid w:val="00E36C42"/>
    <w:rsid w:val="00E37CB6"/>
    <w:rsid w:val="00E40286"/>
    <w:rsid w:val="00E40CD8"/>
    <w:rsid w:val="00E42CF5"/>
    <w:rsid w:val="00E43167"/>
    <w:rsid w:val="00E4736F"/>
    <w:rsid w:val="00E50222"/>
    <w:rsid w:val="00E506AA"/>
    <w:rsid w:val="00E512E8"/>
    <w:rsid w:val="00E51BB4"/>
    <w:rsid w:val="00E51CFC"/>
    <w:rsid w:val="00E56119"/>
    <w:rsid w:val="00E56DA8"/>
    <w:rsid w:val="00E576F9"/>
    <w:rsid w:val="00E617C4"/>
    <w:rsid w:val="00E65CC9"/>
    <w:rsid w:val="00E66411"/>
    <w:rsid w:val="00E70BE1"/>
    <w:rsid w:val="00E723F1"/>
    <w:rsid w:val="00E73F7B"/>
    <w:rsid w:val="00E743A5"/>
    <w:rsid w:val="00E74A1D"/>
    <w:rsid w:val="00E74C9F"/>
    <w:rsid w:val="00E76087"/>
    <w:rsid w:val="00E83020"/>
    <w:rsid w:val="00E835B9"/>
    <w:rsid w:val="00E86150"/>
    <w:rsid w:val="00E9087E"/>
    <w:rsid w:val="00E914A3"/>
    <w:rsid w:val="00E91856"/>
    <w:rsid w:val="00E953A5"/>
    <w:rsid w:val="00E971FD"/>
    <w:rsid w:val="00E97622"/>
    <w:rsid w:val="00E97C97"/>
    <w:rsid w:val="00EA04BD"/>
    <w:rsid w:val="00EA0C02"/>
    <w:rsid w:val="00EA0FE5"/>
    <w:rsid w:val="00EA2E58"/>
    <w:rsid w:val="00EA4C4C"/>
    <w:rsid w:val="00EA5A6F"/>
    <w:rsid w:val="00EA6DAE"/>
    <w:rsid w:val="00EB0982"/>
    <w:rsid w:val="00EB1405"/>
    <w:rsid w:val="00EB20F6"/>
    <w:rsid w:val="00EB3222"/>
    <w:rsid w:val="00EB3379"/>
    <w:rsid w:val="00EB6833"/>
    <w:rsid w:val="00EC119E"/>
    <w:rsid w:val="00EC2AB0"/>
    <w:rsid w:val="00ED049E"/>
    <w:rsid w:val="00ED0B7A"/>
    <w:rsid w:val="00ED50FE"/>
    <w:rsid w:val="00ED57D6"/>
    <w:rsid w:val="00ED59DD"/>
    <w:rsid w:val="00ED5B8F"/>
    <w:rsid w:val="00ED7A35"/>
    <w:rsid w:val="00EE01D7"/>
    <w:rsid w:val="00EE0BAE"/>
    <w:rsid w:val="00EE4BED"/>
    <w:rsid w:val="00EE63A1"/>
    <w:rsid w:val="00EF080B"/>
    <w:rsid w:val="00EF3606"/>
    <w:rsid w:val="00EF63B6"/>
    <w:rsid w:val="00F0066B"/>
    <w:rsid w:val="00F01811"/>
    <w:rsid w:val="00F02156"/>
    <w:rsid w:val="00F03EFB"/>
    <w:rsid w:val="00F07FCF"/>
    <w:rsid w:val="00F10069"/>
    <w:rsid w:val="00F113D1"/>
    <w:rsid w:val="00F1300F"/>
    <w:rsid w:val="00F13F39"/>
    <w:rsid w:val="00F14F74"/>
    <w:rsid w:val="00F15F13"/>
    <w:rsid w:val="00F16C09"/>
    <w:rsid w:val="00F17ED6"/>
    <w:rsid w:val="00F2174A"/>
    <w:rsid w:val="00F22D1A"/>
    <w:rsid w:val="00F23D9A"/>
    <w:rsid w:val="00F24D4A"/>
    <w:rsid w:val="00F24E58"/>
    <w:rsid w:val="00F3240E"/>
    <w:rsid w:val="00F33812"/>
    <w:rsid w:val="00F364A3"/>
    <w:rsid w:val="00F36EDD"/>
    <w:rsid w:val="00F41DA9"/>
    <w:rsid w:val="00F443A4"/>
    <w:rsid w:val="00F44B24"/>
    <w:rsid w:val="00F44E0F"/>
    <w:rsid w:val="00F46721"/>
    <w:rsid w:val="00F50D57"/>
    <w:rsid w:val="00F5206C"/>
    <w:rsid w:val="00F52177"/>
    <w:rsid w:val="00F555CC"/>
    <w:rsid w:val="00F56B59"/>
    <w:rsid w:val="00F57C67"/>
    <w:rsid w:val="00F57C9B"/>
    <w:rsid w:val="00F6313C"/>
    <w:rsid w:val="00F636F3"/>
    <w:rsid w:val="00F64748"/>
    <w:rsid w:val="00F660B0"/>
    <w:rsid w:val="00F715E0"/>
    <w:rsid w:val="00F72A21"/>
    <w:rsid w:val="00F8081B"/>
    <w:rsid w:val="00F8497C"/>
    <w:rsid w:val="00F9188E"/>
    <w:rsid w:val="00F94262"/>
    <w:rsid w:val="00F95466"/>
    <w:rsid w:val="00FA00AE"/>
    <w:rsid w:val="00FA4ADF"/>
    <w:rsid w:val="00FB0B90"/>
    <w:rsid w:val="00FB0E8B"/>
    <w:rsid w:val="00FB0FD0"/>
    <w:rsid w:val="00FB20A5"/>
    <w:rsid w:val="00FB22DB"/>
    <w:rsid w:val="00FB2441"/>
    <w:rsid w:val="00FB2855"/>
    <w:rsid w:val="00FB3B35"/>
    <w:rsid w:val="00FB6519"/>
    <w:rsid w:val="00FC10F8"/>
    <w:rsid w:val="00FC272D"/>
    <w:rsid w:val="00FC2BA1"/>
    <w:rsid w:val="00FC5954"/>
    <w:rsid w:val="00FC5F8F"/>
    <w:rsid w:val="00FC6A6E"/>
    <w:rsid w:val="00FD1D3A"/>
    <w:rsid w:val="00FD676E"/>
    <w:rsid w:val="00FE035B"/>
    <w:rsid w:val="00FE10A7"/>
    <w:rsid w:val="00FE10AB"/>
    <w:rsid w:val="00FE261C"/>
    <w:rsid w:val="00FE2B20"/>
    <w:rsid w:val="00FE4F0B"/>
    <w:rsid w:val="00FE5837"/>
    <w:rsid w:val="00FE7805"/>
    <w:rsid w:val="00FF01D4"/>
    <w:rsid w:val="00FF3098"/>
    <w:rsid w:val="00FF33E1"/>
    <w:rsid w:val="00FF4217"/>
    <w:rsid w:val="00FF4FEB"/>
    <w:rsid w:val="00FF51C0"/>
    <w:rsid w:val="00FF5410"/>
    <w:rsid w:val="00FF5540"/>
    <w:rsid w:val="00FF58D7"/>
    <w:rsid w:val="00FF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622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D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87378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7378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7378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7378D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DB77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77AA"/>
  </w:style>
  <w:style w:type="paragraph" w:styleId="a4">
    <w:name w:val="footer"/>
    <w:basedOn w:val="a"/>
    <w:link w:val="Char0"/>
    <w:uiPriority w:val="99"/>
    <w:unhideWhenUsed/>
    <w:rsid w:val="00DB77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77AA"/>
  </w:style>
  <w:style w:type="character" w:customStyle="1" w:styleId="fontstyle01">
    <w:name w:val="fontstyle01"/>
    <w:basedOn w:val="a0"/>
    <w:rsid w:val="008023CC"/>
    <w:rPr>
      <w:rFonts w:ascii="XlyhxxQtrkkcAdvOT46dcae81" w:hAnsi="XlyhxxQtrkkcAdvOT46dcae81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023CC"/>
    <w:rPr>
      <w:rFonts w:ascii="XstxjvGtrtvcAdvOT65f8a23b.I" w:hAnsi="XstxjvGtrtvcAdvOT65f8a23b.I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8023CC"/>
    <w:rPr>
      <w:rFonts w:ascii="SxnqymXrphcrAdvOT3b30f6db.B" w:hAnsi="SxnqymXrphcrAdvOT3b30f6db.B" w:hint="default"/>
      <w:b w:val="0"/>
      <w:bCs w:val="0"/>
      <w:i w:val="0"/>
      <w:iCs w:val="0"/>
      <w:color w:val="231F20"/>
      <w:sz w:val="16"/>
      <w:szCs w:val="16"/>
    </w:rPr>
  </w:style>
  <w:style w:type="character" w:styleId="a5">
    <w:name w:val="Strong"/>
    <w:basedOn w:val="a0"/>
    <w:uiPriority w:val="22"/>
    <w:qFormat/>
    <w:rsid w:val="007F37F8"/>
    <w:rPr>
      <w:b/>
      <w:bCs/>
    </w:rPr>
  </w:style>
  <w:style w:type="character" w:styleId="a6">
    <w:name w:val="Emphasis"/>
    <w:basedOn w:val="a0"/>
    <w:uiPriority w:val="20"/>
    <w:qFormat/>
    <w:rsid w:val="007F37F8"/>
    <w:rPr>
      <w:i/>
      <w:iCs/>
    </w:rPr>
  </w:style>
  <w:style w:type="character" w:styleId="a7">
    <w:name w:val="Hyperlink"/>
    <w:basedOn w:val="a0"/>
    <w:uiPriority w:val="99"/>
    <w:unhideWhenUsed/>
    <w:rsid w:val="00E36C4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36C42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996E47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164F54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164F54"/>
    <w:pPr>
      <w:spacing w:line="240" w:lineRule="auto"/>
    </w:pPr>
    <w:rPr>
      <w:sz w:val="24"/>
      <w:szCs w:val="24"/>
    </w:rPr>
  </w:style>
  <w:style w:type="character" w:customStyle="1" w:styleId="Char1">
    <w:name w:val="메모 텍스트 Char"/>
    <w:basedOn w:val="a0"/>
    <w:link w:val="aa"/>
    <w:uiPriority w:val="99"/>
    <w:semiHidden/>
    <w:rsid w:val="00164F54"/>
    <w:rPr>
      <w:sz w:val="24"/>
      <w:szCs w:val="24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164F54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b"/>
    <w:uiPriority w:val="99"/>
    <w:semiHidden/>
    <w:rsid w:val="00164F54"/>
    <w:rPr>
      <w:b/>
      <w:bCs/>
      <w:sz w:val="24"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164F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164F54"/>
    <w:rPr>
      <w:rFonts w:ascii="Lucida Grande" w:hAnsi="Lucida Grande" w:cs="Lucida Grande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5E530E"/>
  </w:style>
  <w:style w:type="paragraph" w:styleId="ae">
    <w:name w:val="Revision"/>
    <w:hidden/>
    <w:uiPriority w:val="99"/>
    <w:semiHidden/>
    <w:rsid w:val="007468C8"/>
    <w:pPr>
      <w:spacing w:after="0" w:line="240" w:lineRule="auto"/>
      <w:jc w:val="left"/>
    </w:pPr>
  </w:style>
  <w:style w:type="character" w:styleId="af">
    <w:name w:val="FollowedHyperlink"/>
    <w:basedOn w:val="a0"/>
    <w:uiPriority w:val="99"/>
    <w:semiHidden/>
    <w:unhideWhenUsed/>
    <w:rsid w:val="004C525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3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508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780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BFA3B-7CD6-4CF6-AF1A-62630AB8B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6T11:27:00Z</dcterms:created>
  <dcterms:modified xsi:type="dcterms:W3CDTF">2024-05-07T18:26:00Z</dcterms:modified>
</cp:coreProperties>
</file>